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ind w:right="21" w:hanging="0"/>
        <w:rPr/>
      </w:pPr>
      <w:r>
        <w:rPr>
          <w:b/>
          <w:color w:val="000000"/>
          <w:sz w:val="24"/>
        </w:rPr>
        <w:t xml:space="preserve">Table 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 xml:space="preserve">1 </w:t>
      </w:r>
      <w:r>
        <w:rPr>
          <w:color w:val="000000"/>
          <w:sz w:val="24"/>
        </w:rPr>
        <w:t>Differentially express</w:t>
      </w:r>
      <w:r>
        <w:rPr>
          <w:color w:val="000000"/>
          <w:sz w:val="24"/>
        </w:rPr>
        <w:t>ed</w:t>
      </w:r>
      <w:r>
        <w:rPr>
          <w:color w:val="000000"/>
          <w:sz w:val="24"/>
        </w:rPr>
        <w:t xml:space="preserve"> known miRNAs between control and drought treatment (miRNAs with fold-change &gt;2.0 or </w:t>
      </w:r>
      <w:r>
        <w:rPr>
          <w:color w:val="000000"/>
          <w:sz w:val="24"/>
        </w:rPr>
        <w:t>&lt;</w:t>
      </w:r>
      <w:r>
        <w:rPr>
          <w:color w:val="000000"/>
          <w:sz w:val="24"/>
        </w:rPr>
        <w:t xml:space="preserve">-2 </w:t>
      </w:r>
      <w:r>
        <w:rPr/>
        <w:t>were listed below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1429"/>
        <w:gridCol w:w="1413"/>
        <w:gridCol w:w="1416"/>
        <w:gridCol w:w="1435"/>
        <w:gridCol w:w="1414"/>
      </w:tblGrid>
      <w:tr>
        <w:trPr/>
        <w:tc>
          <w:tcPr>
            <w:tcW w:w="4257" w:type="dxa"/>
            <w:gridSpan w:val="3"/>
            <w:tcBorders>
              <w:top w:val="single" w:sz="12" w:space="0" w:color="008000"/>
              <w:right w:val="single" w:sz="8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jc w:val="left"/>
              <w:rPr/>
            </w:pPr>
            <w:r>
              <w:rPr>
                <w:b/>
                <w:szCs w:val="21"/>
              </w:rPr>
              <w:t xml:space="preserve">Expression pattern: </w:t>
            </w:r>
            <w:r>
              <w:rPr>
                <w:b/>
                <w:szCs w:val="21"/>
              </w:rPr>
              <w:t>up</w:t>
            </w:r>
            <w:r>
              <w:rPr>
                <w:b/>
                <w:bCs/>
                <w:color w:val="000000"/>
                <w:kern w:val="0"/>
                <w:szCs w:val="21"/>
              </w:rPr>
              <w:t>-regulation</w:t>
            </w:r>
          </w:p>
        </w:tc>
        <w:tc>
          <w:tcPr>
            <w:tcW w:w="4265" w:type="dxa"/>
            <w:gridSpan w:val="3"/>
            <w:tcBorders>
              <w:top w:val="single" w:sz="12" w:space="0" w:color="008000"/>
              <w:left w:val="single" w:sz="8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jc w:val="left"/>
              <w:rPr/>
            </w:pPr>
            <w:r>
              <w:rPr>
                <w:b/>
                <w:szCs w:val="21"/>
              </w:rPr>
              <w:t xml:space="preserve">Expression pattern: </w:t>
            </w:r>
            <w:r>
              <w:rPr>
                <w:b/>
                <w:szCs w:val="21"/>
              </w:rPr>
              <w:t>down</w:t>
            </w:r>
            <w:r>
              <w:rPr>
                <w:b/>
                <w:bCs/>
                <w:color w:val="000000"/>
                <w:kern w:val="0"/>
                <w:szCs w:val="21"/>
              </w:rPr>
              <w:t>-regulation</w:t>
            </w:r>
          </w:p>
        </w:tc>
      </w:tr>
      <w:tr>
        <w:trPr/>
        <w:tc>
          <w:tcPr>
            <w:tcW w:w="1415" w:type="dxa"/>
            <w:tcBorders>
              <w:bottom w:val="single" w:sz="8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b/>
                <w:b/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R-name</w:t>
            </w:r>
          </w:p>
        </w:tc>
        <w:tc>
          <w:tcPr>
            <w:tcW w:w="1429" w:type="dxa"/>
            <w:tcBorders>
              <w:bottom w:val="single" w:sz="8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fold-change</w:t>
            </w:r>
          </w:p>
        </w:tc>
        <w:tc>
          <w:tcPr>
            <w:tcW w:w="1413" w:type="dxa"/>
            <w:tcBorders>
              <w:bottom w:val="single" w:sz="8" w:space="0" w:color="008000"/>
              <w:right w:val="single" w:sz="8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bCs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1416" w:type="dxa"/>
            <w:tcBorders>
              <w:left w:val="single" w:sz="8" w:space="0" w:color="008000"/>
              <w:bottom w:val="single" w:sz="8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b/>
                <w:b/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R-name</w:t>
            </w:r>
          </w:p>
        </w:tc>
        <w:tc>
          <w:tcPr>
            <w:tcW w:w="1435" w:type="dxa"/>
            <w:tcBorders>
              <w:bottom w:val="single" w:sz="8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fold-change</w:t>
            </w:r>
          </w:p>
        </w:tc>
        <w:tc>
          <w:tcPr>
            <w:tcW w:w="1414" w:type="dxa"/>
            <w:tcBorders>
              <w:bottom w:val="single" w:sz="8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bCs/>
                <w:color w:val="000000"/>
                <w:kern w:val="0"/>
                <w:szCs w:val="21"/>
              </w:rPr>
              <w:t>-value</w:t>
            </w:r>
          </w:p>
        </w:tc>
      </w:tr>
      <w:tr>
        <w:trPr/>
        <w:tc>
          <w:tcPr>
            <w:tcW w:w="1415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61</w:t>
            </w:r>
          </w:p>
        </w:tc>
        <w:tc>
          <w:tcPr>
            <w:tcW w:w="1429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09</w:t>
            </w:r>
          </w:p>
        </w:tc>
        <w:tc>
          <w:tcPr>
            <w:tcW w:w="1413" w:type="dxa"/>
            <w:tcBorders>
              <w:top w:val="single" w:sz="8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58E-79</w:t>
            </w:r>
          </w:p>
        </w:tc>
        <w:tc>
          <w:tcPr>
            <w:tcW w:w="1416" w:type="dxa"/>
            <w:tcBorders>
              <w:top w:val="single" w:sz="8" w:space="0" w:color="008000"/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58</w:t>
            </w:r>
          </w:p>
        </w:tc>
        <w:tc>
          <w:tcPr>
            <w:tcW w:w="1435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5.26</w:t>
            </w:r>
          </w:p>
        </w:tc>
        <w:tc>
          <w:tcPr>
            <w:tcW w:w="1414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6.17E-11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Times New Roman"/>
                <w:szCs w:val="21"/>
              </w:rPr>
              <w:t>miR 39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53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6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5.5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7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11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8.54E-168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7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10.7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7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37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6.34E-06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1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3.8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68E-64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3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76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51E-317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9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3.3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49E-41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77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10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64E-19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1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2.5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38E-1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77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32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43E-11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3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5.6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22E-52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83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93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9.91E-151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4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4.1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55E-09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85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30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65E-14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4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7.2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61E-08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86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87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75E-125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4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2.2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51E-184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86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9.54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10E-38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2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2.9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91E-1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91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1.57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51E-155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3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8.9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36E-25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95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8.53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78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8.8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9.03E-24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02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73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02E-158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81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9.3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09E-34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03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20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38E-08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81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9.6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89E-42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03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2.15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32E-232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83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5.6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9.30E-15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03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2.82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83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7.2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03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9.12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05E-29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84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3.8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93E-32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03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1.99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76E-208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85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2.8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76E-12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04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51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31E-11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86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2.7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06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1.87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86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10.0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53E-32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07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8.55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47E-2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89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2.5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59E-1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07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6.81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90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9.2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45E-32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08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09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28E-07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95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10.8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84E-97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09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1.00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03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3.0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45E-05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11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8.98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98E-26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06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5.4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87E-303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12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8.82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9.72E-24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07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2.2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36E-07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13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1.65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63E-164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08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2.6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89E-192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13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04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09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2.5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59E-1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15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49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12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11.4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89E-144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17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02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38E-42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12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2.4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89E-05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22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74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40E-93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13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6.7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47E-06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31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01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67E-07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15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7.0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61E-39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42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80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41E-12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16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7.6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89E-11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44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9.60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54E-4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17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6.5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81E-156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50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36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29E-09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31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7.6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89E-11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51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25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67E-7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31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10.9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39E-101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51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51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45E-1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42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8.5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92E-2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52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57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33E-3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44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6.8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8.59E-07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53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15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50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4.4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43E-32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53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07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08E-88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51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8.3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22E-17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85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36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29E-09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52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7.4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98E-1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86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8.17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27E-15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85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10.0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27E-56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91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63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86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12.8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08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8.11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9.00E-15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86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11.2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08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6.16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87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2.2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33E-2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09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9.06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46E-16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87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3.6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73E-14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10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72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48E-42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87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10.3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8.00E-67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10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54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09E-16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88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8.8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49E-24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11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2.04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00E-214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191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2.5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21E-31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12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19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09E-29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08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8.7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95E-22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60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23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6.30E-17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08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6.8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13E-227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62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6.90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09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12.5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42E-308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64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1.49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77E-147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10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12.2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19E-256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65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6.72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75E-31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60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7.5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97E-1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66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37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96E-05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61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2.3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18E-88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67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8.14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52E-15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61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11.5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36E-155</w:t>
            </w:r>
          </w:p>
        </w:tc>
      </w:tr>
      <w:tr>
        <w:trPr>
          <w:trHeight w:val="70" w:hRule="atLeast"/>
        </w:trPr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86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6.80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10E-06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62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7.6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35E-118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86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9.53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20E-38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63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7.7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43E-11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87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9.18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63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3.9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35E-15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88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6.94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31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64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7.1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26E-08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91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50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13E-3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66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6.9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01E-68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92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9.98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92E-52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66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6.2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52E-41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93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04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70E-05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91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6.0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48E-54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293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31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8.55E-09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43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7.9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69E-13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43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8.43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33E-18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44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6.3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03E-45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43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6.85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45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7.8882028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45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9.79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42E-46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46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3.8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6.19E-4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46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8.31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52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9.5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25E-38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46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1.35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00E-134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52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9.9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61E-5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50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98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28E-08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63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8.1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51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0.12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63E-57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63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9.8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07E-47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51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60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48E-188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63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13.2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52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10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75E-14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69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5.4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38E-164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69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3.50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70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8.0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82E-77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70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64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71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3.5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67E-225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22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08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34E-07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94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7.2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30E-08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34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6.99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398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9.6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72E-41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34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72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74E-11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22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2.0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22E-07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36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36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29E-09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23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12.7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37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3.79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24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7.7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43E-11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38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47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65E-27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34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2.9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61E-124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38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6.13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36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8.4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58E-18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39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70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52E-47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36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9.2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24E-33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40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1.31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65E-13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36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10.7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40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9.20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29E-3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37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10.8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09E-95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01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9.77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07E-261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39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2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52E-4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02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04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9.06E-07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39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3.0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24E-18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02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24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28E-07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41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9.6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16E-43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04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74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06E-15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441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2.0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91E-07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05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0.92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17E-99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01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2.0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9.62E-12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07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37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84E-07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06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5.2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21E-1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07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17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6.06E-171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06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8.3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04E-17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08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2.28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02E-254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08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6.6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6.97E-06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14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41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16E-09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13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6.6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6.97E-06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16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47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9.35E-14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16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7.9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9.13E-14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17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8.70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6.04E-22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16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7.5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97E-1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17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75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20E-07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17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10.4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79E-72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30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45</w:t>
            </w:r>
          </w:p>
        </w:tc>
        <w:tc>
          <w:tcPr>
            <w:tcW w:w="1413" w:type="dxa"/>
            <w:tcBorders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lef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18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6.8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72E-06</w:t>
            </w:r>
          </w:p>
        </w:tc>
      </w:tr>
      <w:tr>
        <w:trPr/>
        <w:tc>
          <w:tcPr>
            <w:tcW w:w="141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</w:r>
          </w:p>
        </w:tc>
        <w:tc>
          <w:tcPr>
            <w:tcW w:w="142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</w:r>
          </w:p>
        </w:tc>
        <w:tc>
          <w:tcPr>
            <w:tcW w:w="1413" w:type="dxa"/>
            <w:tcBorders>
              <w:bottom w:val="single" w:sz="12" w:space="0" w:color="008000"/>
              <w:right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</w:r>
          </w:p>
        </w:tc>
        <w:tc>
          <w:tcPr>
            <w:tcW w:w="1416" w:type="dxa"/>
            <w:tcBorders>
              <w:left w:val="single" w:sz="8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R5304</w:t>
            </w:r>
          </w:p>
        </w:tc>
        <w:tc>
          <w:tcPr>
            <w:tcW w:w="143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6.35</w:t>
            </w:r>
          </w:p>
        </w:tc>
        <w:tc>
          <w:tcPr>
            <w:tcW w:w="141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0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01:15:00Z</dcterms:created>
  <dc:creator>Lenovo User</dc:creator>
  <dc:description/>
  <cp:keywords/>
  <dc:language>en-US</dc:language>
  <cp:lastModifiedBy>user</cp:lastModifiedBy>
  <dcterms:modified xsi:type="dcterms:W3CDTF">2014-02-27T04:36:00Z</dcterms:modified>
  <cp:revision>16</cp:revision>
  <dc:subject/>
  <dc:title/>
</cp:coreProperties>
</file>